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F85" w:rsidRPr="002B190E" w:rsidRDefault="00545F85" w:rsidP="00545F85">
      <w:pPr>
        <w:rPr>
          <w:rFonts w:ascii="Times New Roman" w:hAnsi="Times New Roman" w:cs="Times New Roman"/>
          <w:lang w:val="en-US"/>
        </w:rPr>
      </w:pPr>
      <w:r w:rsidRPr="002B190E">
        <w:rPr>
          <w:rFonts w:ascii="Times New Roman" w:hAnsi="Times New Roman" w:cs="Times New Roman"/>
          <w:lang w:val="en-US"/>
        </w:rPr>
        <w:t xml:space="preserve">Suppl. Table 1. Diseases leading to the development of CKD in the examined children. </w:t>
      </w:r>
    </w:p>
    <w:p w:rsidR="00545F85" w:rsidRPr="002B190E" w:rsidRDefault="00545F85" w:rsidP="00545F85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Ind w:w="109" w:type="dxa"/>
        <w:tblLayout w:type="fixed"/>
        <w:tblLook w:val="0000" w:firstRow="0" w:lastRow="0" w:firstColumn="0" w:lastColumn="0" w:noHBand="0" w:noVBand="0"/>
      </w:tblPr>
      <w:tblGrid>
        <w:gridCol w:w="2174"/>
        <w:gridCol w:w="2172"/>
        <w:gridCol w:w="2172"/>
        <w:gridCol w:w="2547"/>
      </w:tblGrid>
      <w:tr w:rsidR="00545F85" w:rsidRPr="002B190E" w:rsidTr="00CC4A57">
        <w:trPr>
          <w:trHeight w:val="395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545F85" w:rsidRPr="002B190E" w:rsidRDefault="00545F85" w:rsidP="000227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B190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AKUT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2B190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(n=3</w:t>
            </w:r>
            <w:r w:rsidR="0002277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</w:t>
            </w:r>
            <w:r w:rsidRPr="002B190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45F85" w:rsidRPr="002B190E" w:rsidRDefault="00545F85" w:rsidP="00545F8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B190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Glomerulonephritis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2B190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(n=8)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45F85" w:rsidRPr="002B190E" w:rsidRDefault="00545F85" w:rsidP="00545F8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B190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ystic disease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2B190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(n=7)</w:t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45F85" w:rsidRPr="002B190E" w:rsidRDefault="00545F85" w:rsidP="000227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B190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Others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2B190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(n=1</w:t>
            </w:r>
            <w:r w:rsidR="0002277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9</w:t>
            </w:r>
            <w:r w:rsidRPr="002B190E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)</w:t>
            </w:r>
          </w:p>
        </w:tc>
      </w:tr>
      <w:tr w:rsidR="00545F85" w:rsidRPr="00022777" w:rsidTr="00BE35B7">
        <w:trPr>
          <w:trHeight w:val="3402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545F85" w:rsidRPr="002B190E" w:rsidRDefault="00545F85" w:rsidP="0002277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t>- posterior urethral valve (n=13)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>- renal hypo/dysplasia (n=7)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>- single kidney agenesis (n=2)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>- reflux (n=6)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>- obstructive nephropathy (n=3)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45F85" w:rsidRPr="002B190E" w:rsidRDefault="002B190E" w:rsidP="00545F8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- focal </w:t>
            </w:r>
            <w:proofErr w:type="spellStart"/>
            <w:r w:rsidR="00545F85" w:rsidRPr="002B190E">
              <w:rPr>
                <w:rFonts w:ascii="Times New Roman" w:hAnsi="Times New Roman" w:cs="Times New Roman"/>
                <w:sz w:val="20"/>
                <w:lang w:val="en-US"/>
              </w:rPr>
              <w:t>glomerulosclerosis</w:t>
            </w:r>
            <w:proofErr w:type="spellEnd"/>
            <w:r w:rsidR="00545F85" w:rsidRPr="002B190E">
              <w:rPr>
                <w:rFonts w:ascii="Times New Roman" w:hAnsi="Times New Roman" w:cs="Times New Roman"/>
                <w:sz w:val="20"/>
                <w:lang w:val="en-US"/>
              </w:rPr>
              <w:t xml:space="preserve"> (n=4)</w:t>
            </w:r>
            <w:r w:rsidR="00545F85"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- </w:t>
            </w:r>
            <w:proofErr w:type="spellStart"/>
            <w:r w:rsidR="00545F85" w:rsidRPr="002B190E">
              <w:rPr>
                <w:rFonts w:ascii="Times New Roman" w:hAnsi="Times New Roman" w:cs="Times New Roman"/>
                <w:sz w:val="20"/>
                <w:lang w:val="en-US"/>
              </w:rPr>
              <w:t>mesangioproliferative</w:t>
            </w:r>
            <w:proofErr w:type="spellEnd"/>
            <w:r w:rsidR="00545F85" w:rsidRPr="002B190E">
              <w:rPr>
                <w:rFonts w:ascii="Times New Roman" w:hAnsi="Times New Roman" w:cs="Times New Roman"/>
                <w:sz w:val="20"/>
                <w:lang w:val="en-US"/>
              </w:rPr>
              <w:t xml:space="preserve"> glomerulonephritis (GN) (n=1)</w:t>
            </w:r>
            <w:r w:rsidR="00545F85"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>- progressive GN (n=1)</w:t>
            </w:r>
            <w:r w:rsidR="00545F85"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>- lupus GN (n=2)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545F85" w:rsidRPr="002B190E" w:rsidRDefault="00545F85" w:rsidP="00545F8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t>- cystic degeneration of the kidney (n=7)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022777" w:rsidRDefault="00545F85" w:rsidP="00022777">
            <w:pPr>
              <w:spacing w:after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t>- post-chemotherapy damage (n=4)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- </w:t>
            </w:r>
            <w:r w:rsidR="00613739">
              <w:rPr>
                <w:rFonts w:ascii="Times New Roman" w:hAnsi="Times New Roman" w:cs="Times New Roman"/>
                <w:sz w:val="20"/>
                <w:lang w:val="en-US"/>
              </w:rPr>
              <w:t>h</w:t>
            </w:r>
            <w:r w:rsidR="00613739" w:rsidRPr="00613739">
              <w:rPr>
                <w:rFonts w:ascii="Times New Roman" w:hAnsi="Times New Roman" w:cs="Times New Roman"/>
                <w:sz w:val="20"/>
                <w:lang w:val="en-US"/>
              </w:rPr>
              <w:t>emolytic-uremic syndrome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t xml:space="preserve"> (n=3) 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- </w:t>
            </w:r>
            <w:proofErr w:type="spellStart"/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t>nephronophtisis</w:t>
            </w:r>
            <w:proofErr w:type="spellEnd"/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t xml:space="preserve"> (n=2)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>- vasculitis (n=1)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 - nail-patella syndrome (n=1)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- </w:t>
            </w:r>
            <w:proofErr w:type="spellStart"/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t>neuroblastoma</w:t>
            </w:r>
            <w:proofErr w:type="spellEnd"/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t xml:space="preserve"> with </w:t>
            </w:r>
            <w:r w:rsidR="0040328F" w:rsidRPr="002B190E">
              <w:rPr>
                <w:rFonts w:ascii="Times New Roman" w:hAnsi="Times New Roman" w:cs="Times New Roman"/>
                <w:sz w:val="20"/>
                <w:lang w:val="en-US"/>
              </w:rPr>
              <w:t>unilateral nephrectomy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t xml:space="preserve"> (n=1)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- primary </w:t>
            </w:r>
            <w:bookmarkStart w:id="0" w:name="_GoBack"/>
            <w:bookmarkEnd w:id="0"/>
            <w:proofErr w:type="spellStart"/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t>hypoparathyroidism</w:t>
            </w:r>
            <w:proofErr w:type="spellEnd"/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t xml:space="preserve"> (n=1)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>- pyelonephritis (n=1)</w:t>
            </w:r>
            <w:r w:rsidR="00022777" w:rsidRPr="002B190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  <w:p w:rsidR="00545F85" w:rsidRPr="002B190E" w:rsidRDefault="00022777" w:rsidP="006137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b</w:t>
            </w:r>
            <w:r w:rsidRPr="00A82A02">
              <w:rPr>
                <w:rFonts w:ascii="Times New Roman" w:hAnsi="Times New Roman" w:cs="Times New Roman"/>
                <w:sz w:val="20"/>
                <w:lang w:val="en-US"/>
              </w:rPr>
              <w:t xml:space="preserve">ladder </w:t>
            </w:r>
            <w:proofErr w:type="spellStart"/>
            <w:r w:rsidRPr="00A82A02">
              <w:rPr>
                <w:rFonts w:ascii="Times New Roman" w:hAnsi="Times New Roman" w:cs="Times New Roman"/>
                <w:sz w:val="20"/>
                <w:lang w:val="en-US"/>
              </w:rPr>
              <w:t>exstrophy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B190E">
              <w:rPr>
                <w:rFonts w:ascii="Times New Roman" w:hAnsi="Times New Roman" w:cs="Times New Roman"/>
                <w:sz w:val="20"/>
                <w:lang w:val="en-US"/>
              </w:rPr>
              <w:t>(n=1)</w:t>
            </w:r>
            <w:r w:rsidR="00545F85"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>- prune belly syndrome (n=1)</w:t>
            </w:r>
            <w:r w:rsidR="00545F85"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- </w:t>
            </w:r>
            <w:proofErr w:type="spellStart"/>
            <w:r w:rsidR="00545F85" w:rsidRPr="002B190E">
              <w:rPr>
                <w:rFonts w:ascii="Times New Roman" w:hAnsi="Times New Roman" w:cs="Times New Roman"/>
                <w:sz w:val="20"/>
                <w:lang w:val="en-US"/>
              </w:rPr>
              <w:t>Fanconi</w:t>
            </w:r>
            <w:proofErr w:type="spellEnd"/>
            <w:r w:rsidR="00545F85" w:rsidRPr="002B190E">
              <w:rPr>
                <w:rFonts w:ascii="Times New Roman" w:hAnsi="Times New Roman" w:cs="Times New Roman"/>
                <w:sz w:val="20"/>
                <w:lang w:val="en-US"/>
              </w:rPr>
              <w:t xml:space="preserve"> syndrome (n=1)</w:t>
            </w:r>
            <w:r w:rsidR="00545F85"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>- Lowe syndrome (n=1)</w:t>
            </w:r>
            <w:r w:rsidR="00545F85" w:rsidRPr="002B190E"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- interstitial nephritis (n=1) </w:t>
            </w:r>
          </w:p>
        </w:tc>
      </w:tr>
    </w:tbl>
    <w:p w:rsidR="00545F85" w:rsidRPr="002B190E" w:rsidRDefault="00545F85" w:rsidP="00545F85">
      <w:pPr>
        <w:rPr>
          <w:rFonts w:ascii="Times New Roman" w:hAnsi="Times New Roman" w:cs="Times New Roman"/>
          <w:lang w:val="en-US"/>
        </w:rPr>
      </w:pPr>
    </w:p>
    <w:p w:rsidR="00545F85" w:rsidRPr="002B190E" w:rsidRDefault="00CC4A57" w:rsidP="00545F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KD - chronic kidney disease; </w:t>
      </w:r>
      <w:r w:rsidR="00545F85" w:rsidRPr="002B190E">
        <w:rPr>
          <w:rFonts w:ascii="Times New Roman" w:hAnsi="Times New Roman" w:cs="Times New Roman"/>
          <w:lang w:val="en-US"/>
        </w:rPr>
        <w:t xml:space="preserve">CAKUT - congenital anomalies of the kidney and urinary tract </w:t>
      </w:r>
    </w:p>
    <w:p w:rsidR="003A0D26" w:rsidRPr="002B190E" w:rsidRDefault="003A0D26">
      <w:pPr>
        <w:rPr>
          <w:rFonts w:ascii="Times New Roman" w:hAnsi="Times New Roman" w:cs="Times New Roman"/>
          <w:lang w:val="en-US"/>
        </w:rPr>
      </w:pPr>
    </w:p>
    <w:sectPr w:rsidR="003A0D26" w:rsidRPr="002B190E"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24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4FCE" w:rsidRDefault="007E4FCE">
      <w:pPr>
        <w:spacing w:after="0" w:line="240" w:lineRule="auto"/>
      </w:pPr>
      <w:r>
        <w:separator/>
      </w:r>
    </w:p>
  </w:endnote>
  <w:endnote w:type="continuationSeparator" w:id="0">
    <w:p w:rsidR="007E4FCE" w:rsidRDefault="007E4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49AE" w:rsidRDefault="007E4FC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49AE" w:rsidRDefault="007E4FCE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49AE" w:rsidRDefault="007E4FC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4FCE" w:rsidRDefault="007E4FCE">
      <w:pPr>
        <w:spacing w:after="0" w:line="240" w:lineRule="auto"/>
      </w:pPr>
      <w:r>
        <w:separator/>
      </w:r>
    </w:p>
  </w:footnote>
  <w:footnote w:type="continuationSeparator" w:id="0">
    <w:p w:rsidR="007E4FCE" w:rsidRDefault="007E4F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49AE" w:rsidRDefault="007E4FC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49AE" w:rsidRDefault="007E4FC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DFD"/>
    <w:rsid w:val="00022777"/>
    <w:rsid w:val="00036613"/>
    <w:rsid w:val="002B190E"/>
    <w:rsid w:val="002E2DDB"/>
    <w:rsid w:val="003A0D26"/>
    <w:rsid w:val="003A7DBD"/>
    <w:rsid w:val="0040328F"/>
    <w:rsid w:val="00545F85"/>
    <w:rsid w:val="00613739"/>
    <w:rsid w:val="007200E2"/>
    <w:rsid w:val="007E4FCE"/>
    <w:rsid w:val="00A82A02"/>
    <w:rsid w:val="00BB4DFD"/>
    <w:rsid w:val="00CC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314D31-AEDC-4CD9-8BDA-09F417656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71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6</Words>
  <Characters>817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</dc:creator>
  <cp:keywords/>
  <dc:description/>
  <cp:lastModifiedBy>Tomasz</cp:lastModifiedBy>
  <cp:revision>11</cp:revision>
  <dcterms:created xsi:type="dcterms:W3CDTF">2015-11-27T21:28:00Z</dcterms:created>
  <dcterms:modified xsi:type="dcterms:W3CDTF">2015-11-28T08:12:00Z</dcterms:modified>
</cp:coreProperties>
</file>